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C27" w:rsidRPr="009976E4" w:rsidRDefault="009F6C27" w:rsidP="009F6C27">
      <w:pPr>
        <w:widowControl w:val="0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:rsidR="009F6C27" w:rsidRPr="009976E4" w:rsidRDefault="009F6C27" w:rsidP="009F6C27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9976E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Appendix 2</w:t>
      </w:r>
      <w:r w:rsidRPr="009976E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ubgroup analysis of each Young and Burgess classification that have fully recovered</w:t>
      </w:r>
    </w:p>
    <w:tbl>
      <w:tblPr>
        <w:tblStyle w:val="PlainTable5"/>
        <w:tblW w:w="10774" w:type="dxa"/>
        <w:tblInd w:w="-851" w:type="dxa"/>
        <w:tblLook w:val="04A0" w:firstRow="1" w:lastRow="0" w:firstColumn="1" w:lastColumn="0" w:noHBand="0" w:noVBand="1"/>
      </w:tblPr>
      <w:tblGrid>
        <w:gridCol w:w="2276"/>
        <w:gridCol w:w="971"/>
        <w:gridCol w:w="936"/>
        <w:gridCol w:w="936"/>
        <w:gridCol w:w="936"/>
        <w:gridCol w:w="936"/>
        <w:gridCol w:w="936"/>
        <w:gridCol w:w="936"/>
        <w:gridCol w:w="936"/>
        <w:gridCol w:w="975"/>
      </w:tblGrid>
      <w:tr w:rsidR="009F6C27" w:rsidRPr="009976E4" w:rsidTr="00841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87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ubgroups </w:t>
            </w:r>
          </w:p>
        </w:tc>
        <w:tc>
          <w:tcPr>
            <w:tcW w:w="990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ully recovered  Y&amp;B injuries with PROMs</w:t>
            </w:r>
          </w:p>
          <w:p w:rsidR="009F6C27" w:rsidRPr="009976E4" w:rsidRDefault="009F6C27" w:rsidP="00841BCC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128)</w:t>
            </w:r>
          </w:p>
        </w:tc>
        <w:tc>
          <w:tcPr>
            <w:tcW w:w="824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Fully recovered  LC1 </w:t>
            </w:r>
          </w:p>
          <w:p w:rsidR="009F6C27" w:rsidRPr="009976E4" w:rsidRDefault="009F6C27" w:rsidP="00841BCC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(n=80)</w:t>
            </w:r>
          </w:p>
        </w:tc>
        <w:tc>
          <w:tcPr>
            <w:tcW w:w="819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Fully recovered  LC2 </w:t>
            </w:r>
          </w:p>
          <w:p w:rsidR="009F6C27" w:rsidRPr="009976E4" w:rsidRDefault="009F6C27" w:rsidP="00841BCC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(n=12)</w:t>
            </w:r>
          </w:p>
        </w:tc>
        <w:tc>
          <w:tcPr>
            <w:tcW w:w="783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Fully recovered  LC3 </w:t>
            </w:r>
          </w:p>
          <w:p w:rsidR="009F6C27" w:rsidRPr="009976E4" w:rsidRDefault="009F6C27" w:rsidP="00841BCC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(n=3)</w:t>
            </w:r>
          </w:p>
        </w:tc>
        <w:tc>
          <w:tcPr>
            <w:tcW w:w="876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Fully recovered  APC1 </w:t>
            </w:r>
          </w:p>
          <w:p w:rsidR="009F6C27" w:rsidRPr="009976E4" w:rsidRDefault="009F6C27" w:rsidP="00841BCC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(n=5_</w:t>
            </w:r>
          </w:p>
        </w:tc>
        <w:tc>
          <w:tcPr>
            <w:tcW w:w="842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Fully recovered  APC2 </w:t>
            </w:r>
          </w:p>
          <w:p w:rsidR="009F6C27" w:rsidRPr="009976E4" w:rsidRDefault="009F6C27" w:rsidP="00841BCC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(n=10)</w:t>
            </w:r>
          </w:p>
        </w:tc>
        <w:tc>
          <w:tcPr>
            <w:tcW w:w="842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Fully recovered  APC3 </w:t>
            </w:r>
          </w:p>
          <w:p w:rsidR="009F6C27" w:rsidRPr="009976E4" w:rsidRDefault="009F6C27" w:rsidP="00841BCC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(n=6)</w:t>
            </w:r>
          </w:p>
        </w:tc>
        <w:tc>
          <w:tcPr>
            <w:tcW w:w="814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ully recovered  VS</w:t>
            </w:r>
          </w:p>
          <w:p w:rsidR="009F6C27" w:rsidRPr="009976E4" w:rsidRDefault="009F6C27" w:rsidP="00841BCC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(n=9)</w:t>
            </w:r>
          </w:p>
        </w:tc>
        <w:tc>
          <w:tcPr>
            <w:tcW w:w="997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Fully recovered  CM </w:t>
            </w:r>
          </w:p>
          <w:p w:rsidR="009F6C27" w:rsidRPr="009976E4" w:rsidRDefault="009F6C27" w:rsidP="00841BCC">
            <w:pPr>
              <w:widowControl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(n=3)</w:t>
            </w:r>
          </w:p>
        </w:tc>
      </w:tr>
      <w:tr w:rsidR="009F6C27" w:rsidRPr="009976E4" w:rsidTr="00841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High energy traumas, </w:t>
            </w:r>
          </w:p>
          <w:p w:rsidR="009F6C27" w:rsidRPr="009976E4" w:rsidRDefault="009F6C27" w:rsidP="00841BC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n (%) </w:t>
            </w:r>
          </w:p>
        </w:tc>
        <w:tc>
          <w:tcPr>
            <w:tcW w:w="990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4 (38)</w:t>
            </w:r>
          </w:p>
        </w:tc>
        <w:tc>
          <w:tcPr>
            <w:tcW w:w="824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 (42)</w:t>
            </w:r>
          </w:p>
        </w:tc>
        <w:tc>
          <w:tcPr>
            <w:tcW w:w="819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(46)</w:t>
            </w:r>
          </w:p>
        </w:tc>
        <w:tc>
          <w:tcPr>
            <w:tcW w:w="783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0)</w:t>
            </w:r>
          </w:p>
        </w:tc>
        <w:tc>
          <w:tcPr>
            <w:tcW w:w="876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36)</w:t>
            </w:r>
          </w:p>
        </w:tc>
        <w:tc>
          <w:tcPr>
            <w:tcW w:w="842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39)</w:t>
            </w:r>
          </w:p>
        </w:tc>
        <w:tc>
          <w:tcPr>
            <w:tcW w:w="842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43)</w:t>
            </w:r>
          </w:p>
        </w:tc>
        <w:tc>
          <w:tcPr>
            <w:tcW w:w="814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33)</w:t>
            </w:r>
          </w:p>
        </w:tc>
        <w:tc>
          <w:tcPr>
            <w:tcW w:w="997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33)</w:t>
            </w:r>
          </w:p>
        </w:tc>
      </w:tr>
      <w:tr w:rsidR="009F6C27" w:rsidRPr="009976E4" w:rsidTr="00841BCC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&gt;65,</w:t>
            </w:r>
          </w:p>
          <w:p w:rsidR="009F6C27" w:rsidRPr="009976E4" w:rsidRDefault="009F6C27" w:rsidP="00841BC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990" w:type="dxa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 (32)</w:t>
            </w:r>
          </w:p>
        </w:tc>
        <w:tc>
          <w:tcPr>
            <w:tcW w:w="824" w:type="dxa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 (31)</w:t>
            </w:r>
          </w:p>
        </w:tc>
        <w:tc>
          <w:tcPr>
            <w:tcW w:w="819" w:type="dxa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57)</w:t>
            </w:r>
          </w:p>
        </w:tc>
        <w:tc>
          <w:tcPr>
            <w:tcW w:w="783" w:type="dxa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9)</w:t>
            </w:r>
          </w:p>
        </w:tc>
        <w:tc>
          <w:tcPr>
            <w:tcW w:w="876" w:type="dxa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)</w:t>
            </w:r>
          </w:p>
        </w:tc>
        <w:tc>
          <w:tcPr>
            <w:tcW w:w="842" w:type="dxa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41)</w:t>
            </w:r>
          </w:p>
        </w:tc>
        <w:tc>
          <w:tcPr>
            <w:tcW w:w="842" w:type="dxa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4" w:type="dxa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38)</w:t>
            </w:r>
          </w:p>
        </w:tc>
        <w:tc>
          <w:tcPr>
            <w:tcW w:w="997" w:type="dxa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33)</w:t>
            </w:r>
          </w:p>
        </w:tc>
      </w:tr>
      <w:tr w:rsidR="009F6C27" w:rsidRPr="009976E4" w:rsidTr="00841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perative patients,</w:t>
            </w:r>
          </w:p>
          <w:p w:rsidR="009F6C27" w:rsidRPr="009976E4" w:rsidRDefault="009F6C27" w:rsidP="00841BC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990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 (32)</w:t>
            </w:r>
          </w:p>
        </w:tc>
        <w:tc>
          <w:tcPr>
            <w:tcW w:w="824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(46)</w:t>
            </w:r>
          </w:p>
        </w:tc>
        <w:tc>
          <w:tcPr>
            <w:tcW w:w="819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55)</w:t>
            </w:r>
          </w:p>
        </w:tc>
        <w:tc>
          <w:tcPr>
            <w:tcW w:w="783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)</w:t>
            </w:r>
          </w:p>
        </w:tc>
        <w:tc>
          <w:tcPr>
            <w:tcW w:w="876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60)</w:t>
            </w:r>
          </w:p>
        </w:tc>
        <w:tc>
          <w:tcPr>
            <w:tcW w:w="842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26)</w:t>
            </w:r>
          </w:p>
        </w:tc>
        <w:tc>
          <w:tcPr>
            <w:tcW w:w="842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33)</w:t>
            </w:r>
          </w:p>
        </w:tc>
        <w:tc>
          <w:tcPr>
            <w:tcW w:w="814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 (35)</w:t>
            </w:r>
          </w:p>
        </w:tc>
        <w:tc>
          <w:tcPr>
            <w:tcW w:w="997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3)</w:t>
            </w:r>
          </w:p>
        </w:tc>
      </w:tr>
      <w:tr w:rsidR="009F6C27" w:rsidRPr="009976E4" w:rsidTr="00841BCC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dxa"/>
            <w:shd w:val="clear" w:color="auto" w:fill="auto"/>
          </w:tcPr>
          <w:p w:rsidR="009F6C27" w:rsidRPr="009976E4" w:rsidRDefault="009F6C27" w:rsidP="00841BC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solated pelvic injuries, n (%)</w:t>
            </w:r>
          </w:p>
        </w:tc>
        <w:tc>
          <w:tcPr>
            <w:tcW w:w="990" w:type="dxa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 (34)</w:t>
            </w:r>
          </w:p>
        </w:tc>
        <w:tc>
          <w:tcPr>
            <w:tcW w:w="824" w:type="dxa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 (39)</w:t>
            </w:r>
          </w:p>
        </w:tc>
        <w:tc>
          <w:tcPr>
            <w:tcW w:w="819" w:type="dxa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67)</w:t>
            </w:r>
          </w:p>
        </w:tc>
        <w:tc>
          <w:tcPr>
            <w:tcW w:w="783" w:type="dxa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1)</w:t>
            </w:r>
          </w:p>
        </w:tc>
        <w:tc>
          <w:tcPr>
            <w:tcW w:w="876" w:type="dxa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25)</w:t>
            </w:r>
          </w:p>
        </w:tc>
        <w:tc>
          <w:tcPr>
            <w:tcW w:w="842" w:type="dxa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31)</w:t>
            </w:r>
          </w:p>
        </w:tc>
        <w:tc>
          <w:tcPr>
            <w:tcW w:w="842" w:type="dxa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00)</w:t>
            </w:r>
          </w:p>
        </w:tc>
        <w:tc>
          <w:tcPr>
            <w:tcW w:w="814" w:type="dxa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25)</w:t>
            </w:r>
          </w:p>
        </w:tc>
        <w:tc>
          <w:tcPr>
            <w:tcW w:w="997" w:type="dxa"/>
          </w:tcPr>
          <w:p w:rsidR="009F6C27" w:rsidRPr="009976E4" w:rsidRDefault="009F6C27" w:rsidP="00841BCC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6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</w:tbl>
    <w:p w:rsidR="009F6C27" w:rsidRPr="009976E4" w:rsidRDefault="009F6C27" w:rsidP="009F6C27">
      <w:pPr>
        <w:widowControl w:val="0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9976E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Injury severity score (ISS), intensive care unit (ICU), Lateral Compression (LC), Anterior-Posterior Compression (APC), Vertical Shear (VS), Combined Mechanical Injury (CM)</w:t>
      </w:r>
    </w:p>
    <w:p w:rsidR="00335F3E" w:rsidRDefault="00335F3E">
      <w:bookmarkStart w:id="0" w:name="_GoBack"/>
      <w:bookmarkEnd w:id="0"/>
    </w:p>
    <w:sectPr w:rsidR="00335F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2425"/>
  </w:docVars>
  <w:rsids>
    <w:rsidRoot w:val="00407F43"/>
    <w:rsid w:val="00335F3E"/>
    <w:rsid w:val="00407F43"/>
    <w:rsid w:val="009F6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30D0AF-9487-4324-B568-85D006B0D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C27"/>
    <w:pPr>
      <w:spacing w:line="278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F6C27"/>
    <w:pPr>
      <w:spacing w:after="0" w:line="240" w:lineRule="auto"/>
    </w:pPr>
    <w:rPr>
      <w:kern w:val="2"/>
      <w:lang w:val="nl-NL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6-03-31T19:14:00Z</dcterms:created>
  <dcterms:modified xsi:type="dcterms:W3CDTF">2026-03-31T19:15:00Z</dcterms:modified>
</cp:coreProperties>
</file>